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Pr="00373F31" w:rsidRDefault="00EC7C85" w:rsidP="00F125EE">
      <w:pPr>
        <w:rPr>
          <w:sz w:val="36"/>
          <w:szCs w:val="36"/>
        </w:rPr>
      </w:pPr>
    </w:p>
    <w:p w14:paraId="33788641" w14:textId="77777777" w:rsidR="00F125EE" w:rsidRPr="00373F31" w:rsidRDefault="00F125EE" w:rsidP="00B436C3">
      <w:pPr>
        <w:spacing w:line="360" w:lineRule="auto"/>
        <w:jc w:val="center"/>
        <w:rPr>
          <w:sz w:val="36"/>
          <w:szCs w:val="36"/>
        </w:rPr>
      </w:pPr>
    </w:p>
    <w:p w14:paraId="31C337D1" w14:textId="77777777" w:rsidR="00D04BCF" w:rsidRPr="00373F31" w:rsidRDefault="00BB2D2A" w:rsidP="00B436C3">
      <w:pPr>
        <w:spacing w:line="360" w:lineRule="auto"/>
        <w:jc w:val="center"/>
        <w:rPr>
          <w:sz w:val="36"/>
          <w:szCs w:val="36"/>
        </w:rPr>
      </w:pPr>
      <w:r w:rsidRPr="00373F31">
        <w:rPr>
          <w:sz w:val="36"/>
          <w:szCs w:val="36"/>
        </w:rPr>
        <w:t>Supplementary Materials</w:t>
      </w:r>
      <w:r w:rsidR="009743A9" w:rsidRPr="00373F31">
        <w:rPr>
          <w:sz w:val="36"/>
          <w:szCs w:val="36"/>
        </w:rPr>
        <w:t xml:space="preserve"> for</w:t>
      </w:r>
    </w:p>
    <w:p w14:paraId="29411C5A" w14:textId="77777777" w:rsidR="005001AC" w:rsidRPr="00373F31" w:rsidRDefault="005001AC" w:rsidP="00B436C3">
      <w:pPr>
        <w:spacing w:line="360" w:lineRule="auto"/>
      </w:pPr>
    </w:p>
    <w:p w14:paraId="339B31F7" w14:textId="60B12F0F" w:rsidR="00015F74" w:rsidRPr="00373F31" w:rsidRDefault="006A4383" w:rsidP="00B436C3">
      <w:pPr>
        <w:spacing w:line="360" w:lineRule="auto"/>
        <w:jc w:val="center"/>
        <w:rPr>
          <w:sz w:val="28"/>
          <w:szCs w:val="28"/>
        </w:rPr>
      </w:pPr>
      <w:r w:rsidRPr="00373F31">
        <w:rPr>
          <w:sz w:val="28"/>
          <w:szCs w:val="28"/>
        </w:rPr>
        <w:t>Combination of anti-PD-1 antibody with P-GEMOX as a potentially effective immunochemotherapy for advanced natural killer/T cell lymphoma</w:t>
      </w:r>
    </w:p>
    <w:p w14:paraId="51E63616" w14:textId="77777777" w:rsidR="007C593F" w:rsidRDefault="007C593F" w:rsidP="00B436C3">
      <w:pPr>
        <w:spacing w:line="360" w:lineRule="auto"/>
        <w:jc w:val="center"/>
        <w:rPr>
          <w:szCs w:val="24"/>
        </w:rPr>
      </w:pPr>
    </w:p>
    <w:p w14:paraId="63D8913E" w14:textId="09FEFD44" w:rsidR="002C030F" w:rsidRPr="00A12BAC" w:rsidRDefault="00A12BAC" w:rsidP="00B436C3">
      <w:pPr>
        <w:spacing w:before="100" w:beforeAutospacing="1" w:after="100" w:afterAutospacing="1" w:line="360" w:lineRule="auto"/>
        <w:ind w:left="120" w:hangingChars="50" w:hanging="120"/>
        <w:jc w:val="center"/>
        <w:rPr>
          <w:szCs w:val="24"/>
          <w:lang w:val="fr-MC"/>
        </w:rPr>
      </w:pPr>
      <w:r w:rsidRPr="00A12BAC">
        <w:rPr>
          <w:rFonts w:eastAsia="等线"/>
          <w:kern w:val="2"/>
          <w:szCs w:val="24"/>
          <w:lang w:val="fr-MC" w:eastAsia="zh-CN"/>
        </w:rPr>
        <w:t>Jun Cai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Panpan Liu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Huiqiang Huang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Yajun Li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3,4</w:t>
      </w:r>
      <w:r w:rsidRPr="00A12BAC">
        <w:rPr>
          <w:rFonts w:eastAsia="等线"/>
          <w:kern w:val="2"/>
          <w:szCs w:val="24"/>
          <w:lang w:val="fr-MC" w:eastAsia="zh-CN"/>
        </w:rPr>
        <w:t>, Shuyun Ma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Hui Zhou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3,4</w:t>
      </w:r>
      <w:r w:rsidRPr="00A12BAC">
        <w:rPr>
          <w:rFonts w:eastAsia="等线"/>
          <w:kern w:val="2"/>
          <w:szCs w:val="24"/>
          <w:lang w:val="fr-MC" w:eastAsia="zh-CN"/>
        </w:rPr>
        <w:t>, Xiaopeng Tian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Yuchen Zhang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Yan Gao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Xuanye Zhang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 xml:space="preserve">, </w:t>
      </w:r>
      <w:r w:rsidR="006A4383" w:rsidRPr="00A12BAC">
        <w:rPr>
          <w:szCs w:val="24"/>
        </w:rPr>
        <w:t xml:space="preserve"> </w:t>
      </w:r>
      <w:r w:rsidRPr="00A12BAC">
        <w:rPr>
          <w:rFonts w:eastAsia="等线"/>
          <w:kern w:val="2"/>
          <w:szCs w:val="24"/>
          <w:lang w:val="fr-MC" w:eastAsia="zh-CN"/>
        </w:rPr>
        <w:t>Hang Yang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Lirong Li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</w:t>
      </w:r>
      <w:r w:rsidRPr="00A12BAC">
        <w:rPr>
          <w:rFonts w:eastAsia="等线"/>
          <w:kern w:val="2"/>
          <w:szCs w:val="24"/>
          <w:lang w:val="fr-MC" w:eastAsia="zh-CN"/>
        </w:rPr>
        <w:t>, Qingqing Cai</w:t>
      </w:r>
      <w:r w:rsidRPr="00A12BAC">
        <w:rPr>
          <w:rFonts w:eastAsia="等线"/>
          <w:kern w:val="2"/>
          <w:szCs w:val="24"/>
          <w:vertAlign w:val="superscript"/>
          <w:lang w:val="fr-MC" w:eastAsia="zh-CN"/>
        </w:rPr>
        <w:t>1,2*</w:t>
      </w:r>
    </w:p>
    <w:p w14:paraId="0648E06D" w14:textId="77777777" w:rsidR="000F0DCE" w:rsidRPr="00373F31" w:rsidRDefault="000F0DCE" w:rsidP="00B436C3">
      <w:pPr>
        <w:spacing w:line="360" w:lineRule="auto"/>
        <w:jc w:val="center"/>
        <w:rPr>
          <w:szCs w:val="24"/>
        </w:rPr>
      </w:pPr>
    </w:p>
    <w:p w14:paraId="34D67477" w14:textId="3658CDB2" w:rsidR="004779CB" w:rsidRPr="00373F31" w:rsidRDefault="00E4519A" w:rsidP="00B436C3">
      <w:pPr>
        <w:spacing w:line="360" w:lineRule="auto"/>
        <w:jc w:val="center"/>
        <w:rPr>
          <w:szCs w:val="24"/>
        </w:rPr>
      </w:pPr>
      <w:r w:rsidRPr="00373F31">
        <w:rPr>
          <w:szCs w:val="24"/>
        </w:rPr>
        <w:t xml:space="preserve">Correspondence </w:t>
      </w:r>
      <w:r w:rsidR="004779CB" w:rsidRPr="00373F31">
        <w:rPr>
          <w:szCs w:val="24"/>
        </w:rPr>
        <w:t>to:</w:t>
      </w:r>
      <w:r w:rsidR="00BC3E04" w:rsidRPr="00373F31">
        <w:rPr>
          <w:szCs w:val="24"/>
        </w:rPr>
        <w:t xml:space="preserve"> </w:t>
      </w:r>
      <w:r w:rsidR="006A4383" w:rsidRPr="00373F31">
        <w:t>caiqq@sysucc.org.cn</w:t>
      </w:r>
    </w:p>
    <w:p w14:paraId="223EBBEB" w14:textId="77777777" w:rsidR="002C030F" w:rsidRPr="00373F31" w:rsidRDefault="002C030F" w:rsidP="00B436C3">
      <w:pPr>
        <w:spacing w:line="360" w:lineRule="auto"/>
      </w:pPr>
    </w:p>
    <w:p w14:paraId="5BBBF32C" w14:textId="77777777" w:rsidR="00015F74" w:rsidRPr="00373F31" w:rsidRDefault="00015F74" w:rsidP="00D0689C">
      <w:pPr>
        <w:spacing w:line="360" w:lineRule="auto"/>
        <w:rPr>
          <w:b/>
        </w:rPr>
      </w:pPr>
    </w:p>
    <w:p w14:paraId="546CBFCA" w14:textId="77777777" w:rsidR="002C030F" w:rsidRPr="00373F31" w:rsidRDefault="009743A9">
      <w:pPr>
        <w:rPr>
          <w:b/>
        </w:rPr>
      </w:pPr>
      <w:r w:rsidRPr="00373F31">
        <w:rPr>
          <w:b/>
        </w:rPr>
        <w:t xml:space="preserve">This PDF file </w:t>
      </w:r>
      <w:r w:rsidR="002C030F" w:rsidRPr="00373F31">
        <w:rPr>
          <w:b/>
        </w:rPr>
        <w:t>includes:</w:t>
      </w:r>
    </w:p>
    <w:p w14:paraId="6B069C4B" w14:textId="77777777" w:rsidR="002C030F" w:rsidRPr="00373F31" w:rsidRDefault="002C030F"/>
    <w:p w14:paraId="77A6E95F" w14:textId="77777777" w:rsidR="002C030F" w:rsidRPr="00373F31" w:rsidRDefault="002C030F" w:rsidP="00262D72">
      <w:pPr>
        <w:ind w:left="720"/>
      </w:pPr>
      <w:r w:rsidRPr="00373F31">
        <w:t>Materials and Methods</w:t>
      </w:r>
    </w:p>
    <w:p w14:paraId="5953D2BA" w14:textId="697A123A" w:rsidR="002C030F" w:rsidRPr="00373F31" w:rsidRDefault="00BB2D2A" w:rsidP="00262D72">
      <w:pPr>
        <w:ind w:left="720"/>
      </w:pPr>
      <w:r w:rsidRPr="00373F31">
        <w:t>Supplementary</w:t>
      </w:r>
      <w:r w:rsidR="00AB399E" w:rsidRPr="00373F31">
        <w:t xml:space="preserve"> </w:t>
      </w:r>
      <w:r w:rsidR="002C030F" w:rsidRPr="00373F31">
        <w:t>Text</w:t>
      </w:r>
    </w:p>
    <w:p w14:paraId="7FC81517" w14:textId="43C90918" w:rsidR="002C030F" w:rsidRPr="00373F31" w:rsidRDefault="002C030F" w:rsidP="00262D72">
      <w:pPr>
        <w:ind w:left="720"/>
      </w:pPr>
      <w:r w:rsidRPr="00373F31">
        <w:t>Fig</w:t>
      </w:r>
      <w:r w:rsidR="00821F38" w:rsidRPr="00373F31">
        <w:rPr>
          <w:lang w:eastAsia="zh-CN"/>
        </w:rPr>
        <w:t>ure</w:t>
      </w:r>
      <w:r w:rsidR="00A3403B" w:rsidRPr="00373F31">
        <w:t>s</w:t>
      </w:r>
      <w:r w:rsidR="00412965">
        <w:t>.</w:t>
      </w:r>
      <w:r w:rsidR="00A3403B" w:rsidRPr="00373F31">
        <w:t xml:space="preserve"> </w:t>
      </w:r>
      <w:r w:rsidRPr="00373F31">
        <w:t>S1</w:t>
      </w:r>
      <w:r w:rsidR="00A3403B" w:rsidRPr="00373F31">
        <w:t xml:space="preserve"> to </w:t>
      </w:r>
      <w:r w:rsidRPr="00373F31">
        <w:t>S</w:t>
      </w:r>
      <w:r w:rsidR="00655E55" w:rsidRPr="00373F31">
        <w:t>5</w:t>
      </w:r>
    </w:p>
    <w:p w14:paraId="39DE064C" w14:textId="126EBB75" w:rsidR="00BB5C13" w:rsidRDefault="002C030F" w:rsidP="00262D72">
      <w:pPr>
        <w:ind w:left="720"/>
      </w:pPr>
      <w:r w:rsidRPr="00373F31">
        <w:t>Tables</w:t>
      </w:r>
      <w:r w:rsidR="00412965">
        <w:t>.</w:t>
      </w:r>
      <w:r w:rsidRPr="00373F31">
        <w:t xml:space="preserve"> S1</w:t>
      </w:r>
      <w:r w:rsidR="00A3403B" w:rsidRPr="00373F31">
        <w:t xml:space="preserve"> to </w:t>
      </w:r>
      <w:r w:rsidRPr="00373F31">
        <w:t>S</w:t>
      </w:r>
      <w:r w:rsidR="00655E55" w:rsidRPr="00373F31">
        <w:t>2</w:t>
      </w:r>
    </w:p>
    <w:p w14:paraId="72102D56" w14:textId="7A4BD226" w:rsidR="002C030F" w:rsidRPr="00373F31" w:rsidRDefault="00BB5C13" w:rsidP="00BB5C13">
      <w:r>
        <w:br w:type="page"/>
      </w:r>
    </w:p>
    <w:p w14:paraId="56364198" w14:textId="08689EBE" w:rsidR="00015F74" w:rsidRPr="00373F31" w:rsidRDefault="00015F74" w:rsidP="00F74F95">
      <w:pPr>
        <w:pStyle w:val="SMHeading"/>
      </w:pPr>
      <w:bookmarkStart w:id="0" w:name="Tables"/>
      <w:bookmarkStart w:id="1" w:name="MaterialsMethods"/>
      <w:bookmarkEnd w:id="0"/>
      <w:bookmarkEnd w:id="1"/>
      <w:r w:rsidRPr="00373F31">
        <w:lastRenderedPageBreak/>
        <w:t>Materials and Methods</w:t>
      </w:r>
    </w:p>
    <w:p w14:paraId="7A7F4459" w14:textId="0D9607E5" w:rsidR="00F74F95" w:rsidRPr="00373F31" w:rsidRDefault="00655E55" w:rsidP="00B9440A">
      <w:pPr>
        <w:pStyle w:val="SMSubheading"/>
      </w:pPr>
      <w:r w:rsidRPr="00373F31">
        <w:t>Anti-PD-1 antibodies used in the study</w:t>
      </w:r>
    </w:p>
    <w:p w14:paraId="60076780" w14:textId="77777777" w:rsidR="00655E55" w:rsidRPr="00373F31" w:rsidRDefault="00655E55" w:rsidP="00655E55">
      <w:pPr>
        <w:pStyle w:val="SMText"/>
      </w:pPr>
      <w:r w:rsidRPr="00373F31">
        <w:t>Pembrolizumab, administered intravenously at a dose of 200 mg every 3 weeks;</w:t>
      </w:r>
    </w:p>
    <w:p w14:paraId="171A84CD" w14:textId="77777777" w:rsidR="00655E55" w:rsidRPr="00373F31" w:rsidRDefault="00655E55" w:rsidP="00655E55">
      <w:pPr>
        <w:pStyle w:val="SMText"/>
      </w:pPr>
      <w:r w:rsidRPr="00373F31">
        <w:t>Manufacturer: Merck &amp; Co., Inc. Kenilworth, New Jersey, U.S.A.</w:t>
      </w:r>
    </w:p>
    <w:p w14:paraId="6F656424" w14:textId="77777777" w:rsidR="00655E55" w:rsidRPr="00373F31" w:rsidRDefault="00655E55" w:rsidP="00655E55">
      <w:pPr>
        <w:pStyle w:val="SMText"/>
      </w:pPr>
      <w:r w:rsidRPr="00373F31">
        <w:t>Sintilimab, administered intravenously at a dose of 200 mg every 3 weeks;</w:t>
      </w:r>
    </w:p>
    <w:p w14:paraId="1FBFB7B6" w14:textId="77777777" w:rsidR="00655E55" w:rsidRPr="00373F31" w:rsidRDefault="00655E55" w:rsidP="00655E55">
      <w:pPr>
        <w:pStyle w:val="SMText"/>
      </w:pPr>
      <w:r w:rsidRPr="00373F31">
        <w:t>Manufacturer: Innovent Biologics (Suzhou, China) Co., Ltd.</w:t>
      </w:r>
    </w:p>
    <w:p w14:paraId="18F773B2" w14:textId="77777777" w:rsidR="00655E55" w:rsidRPr="00373F31" w:rsidRDefault="00655E55" w:rsidP="00655E55">
      <w:pPr>
        <w:pStyle w:val="SMText"/>
      </w:pPr>
      <w:r w:rsidRPr="00373F31">
        <w:t>Toripalimab, administered intravenously at a dose of 240 mg every 3 weeks;</w:t>
      </w:r>
    </w:p>
    <w:p w14:paraId="681E3E71" w14:textId="77777777" w:rsidR="00655E55" w:rsidRPr="00373F31" w:rsidRDefault="00655E55" w:rsidP="00655E55">
      <w:pPr>
        <w:pStyle w:val="SMText"/>
      </w:pPr>
      <w:r w:rsidRPr="00373F31">
        <w:t>Manufacturer: Junshi Biosciences (Shanghai, China) Co., Ltd.</w:t>
      </w:r>
    </w:p>
    <w:p w14:paraId="38889272" w14:textId="77777777" w:rsidR="00655E55" w:rsidRPr="00373F31" w:rsidRDefault="00655E55" w:rsidP="00655E55">
      <w:pPr>
        <w:pStyle w:val="SMText"/>
      </w:pPr>
      <w:r w:rsidRPr="00373F31">
        <w:t>Camrelizumab, administered intravenously at a dose of 200 mg every 3 weeks;</w:t>
      </w:r>
    </w:p>
    <w:p w14:paraId="56F29DC2" w14:textId="627B8ACC" w:rsidR="008218C4" w:rsidRPr="00373F31" w:rsidRDefault="00655E55" w:rsidP="00655E55">
      <w:pPr>
        <w:pStyle w:val="SMText"/>
      </w:pPr>
      <w:r w:rsidRPr="00373F31">
        <w:t>Manufacturer: Jiangsu Hengrui Medicine (Lianyungang, China) Co., Ltd.</w:t>
      </w:r>
    </w:p>
    <w:p w14:paraId="12923ABF" w14:textId="77777777" w:rsidR="00015F74" w:rsidRPr="00373F31" w:rsidRDefault="00BB2D2A" w:rsidP="00B9440A">
      <w:pPr>
        <w:pStyle w:val="SMHeading"/>
      </w:pPr>
      <w:r w:rsidRPr="00373F31">
        <w:t>Supplementary</w:t>
      </w:r>
      <w:r w:rsidR="00015F74" w:rsidRPr="00373F31">
        <w:t xml:space="preserve"> Text</w:t>
      </w:r>
    </w:p>
    <w:p w14:paraId="0EE46098" w14:textId="63251889" w:rsidR="00F74F95" w:rsidRPr="00373F31" w:rsidRDefault="00655E55" w:rsidP="00B9440A">
      <w:pPr>
        <w:pStyle w:val="SMSubheading"/>
      </w:pPr>
      <w:r w:rsidRPr="00373F31">
        <w:t>Pseudoprogression during anti-PD-1 antibody maintenance</w:t>
      </w:r>
    </w:p>
    <w:p w14:paraId="6A5A6B54" w14:textId="070DC56D" w:rsidR="00355362" w:rsidRPr="00373F31" w:rsidRDefault="00655E55" w:rsidP="007402FC">
      <w:pPr>
        <w:pStyle w:val="SMText"/>
      </w:pPr>
      <w:r w:rsidRPr="00373F31">
        <w:t>In case 1 patient, after 2 cycles of anti-PD-1 antibody maintenance, there was an increase in the size and metabolic activity of preexisting lymph nodes lesions according to the PET/CT scan. Without any clinical deterioration, it was defined as pseudoprogression according to LYRIC,</w:t>
      </w:r>
      <w:r w:rsidRPr="00B16B23">
        <w:rPr>
          <w:vertAlign w:val="superscript"/>
        </w:rPr>
        <w:t xml:space="preserve">1 </w:t>
      </w:r>
      <w:r w:rsidRPr="00373F31">
        <w:t>and anti-PD-1 antibody maintenance continued. case 6 was initially presented with non-nasal involvement but rapidly progressive cutaneous ulceration. The original skin lesions appeared again after two cycles of anti-PD-1 antibody maintenance. Defined as pseudoprogression, anti-PD-1 antibody maintenance continued and by the end of the data cutoff, she was still asymptomatic with all existed lesions remaining stable without progression.</w:t>
      </w:r>
      <w:r w:rsidR="00BC3E04" w:rsidRPr="00373F31">
        <w:t xml:space="preserve"> </w:t>
      </w:r>
      <w:bookmarkStart w:id="2" w:name="Figures"/>
      <w:bookmarkEnd w:id="2"/>
    </w:p>
    <w:p w14:paraId="29D453A1" w14:textId="14663ACB" w:rsidR="009A5287" w:rsidRPr="00373F31" w:rsidRDefault="009A5287" w:rsidP="00B9440A">
      <w:pPr>
        <w:pStyle w:val="SMText"/>
      </w:pPr>
    </w:p>
    <w:p w14:paraId="0B7E30A8" w14:textId="67360679" w:rsidR="00E20ED3" w:rsidRPr="00373F31" w:rsidRDefault="00E20ED3" w:rsidP="00E20ED3">
      <w:pPr>
        <w:pStyle w:val="SMSubheading"/>
      </w:pPr>
      <w:r w:rsidRPr="00373F31">
        <w:t>Salvage treatment after failing anti-PD-1 antibody with P-GEMOX regimen</w:t>
      </w:r>
    </w:p>
    <w:p w14:paraId="031D41E6" w14:textId="6E710E2E" w:rsidR="00E20ED3" w:rsidRPr="00373F31" w:rsidRDefault="00E20ED3" w:rsidP="00E20ED3">
      <w:pPr>
        <w:pStyle w:val="SMText"/>
      </w:pPr>
      <w:r w:rsidRPr="00373F31">
        <w:t xml:space="preserve">After failing anti-PD-1 antibody with P-GEMOX regimen, Case 2 patient received modified SMILE (ifosfamide 5g/m2 [cumulative dose], etoposide 300mg/m2 [cumulative dose], dexamethasonea 15mg/m2 [day 1-5], pegaspargase 2000 U/m2 [day 7], methotrexate 3g/m2 [day 5]) regimen as salvage therapy for 6 cycles, and finally attained a second CR confirmed by marrow biopsy as well as PET/CT scan; Case 9 patient then received modified SMILE regimen as salvage therapy. As of the data cutoff, she was still in treatment. </w:t>
      </w:r>
    </w:p>
    <w:p w14:paraId="0239DF6B" w14:textId="77777777" w:rsidR="00C26928" w:rsidRPr="00373F31" w:rsidRDefault="00C26928" w:rsidP="00E20ED3">
      <w:pPr>
        <w:pStyle w:val="SMText"/>
      </w:pPr>
    </w:p>
    <w:p w14:paraId="32F574B4" w14:textId="77777777" w:rsidR="00E20ED3" w:rsidRPr="00373F31" w:rsidRDefault="00E20ED3" w:rsidP="00E20ED3">
      <w:pPr>
        <w:pStyle w:val="SMText"/>
        <w:ind w:firstLine="0"/>
        <w:rPr>
          <w:u w:val="words"/>
        </w:rPr>
      </w:pPr>
      <w:r w:rsidRPr="00373F31">
        <w:rPr>
          <w:u w:val="words"/>
        </w:rPr>
        <w:t>References</w:t>
      </w:r>
    </w:p>
    <w:p w14:paraId="30EA357E" w14:textId="0D8AFDFA" w:rsidR="00E20ED3" w:rsidRPr="00373F31" w:rsidRDefault="00E20ED3" w:rsidP="00E20ED3">
      <w:pPr>
        <w:pStyle w:val="SMText"/>
      </w:pPr>
      <w:r w:rsidRPr="00373F31">
        <w:t>1.</w:t>
      </w:r>
      <w:r w:rsidRPr="00373F31">
        <w:tab/>
        <w:t>Cheson BD, Ansell S, Schwartz L, et al. Refinement of the Lugano Classification lymphoma response criteria in the era of immunomodulatory therapy. Blood. 2016;128(21):2489-2496.</w:t>
      </w:r>
    </w:p>
    <w:p w14:paraId="4FF34523" w14:textId="77777777" w:rsidR="00E20ED3" w:rsidRPr="00373F31" w:rsidRDefault="00E20ED3">
      <w:r w:rsidRPr="00373F31">
        <w:br w:type="page"/>
      </w:r>
    </w:p>
    <w:p w14:paraId="4058361A" w14:textId="66CF5B91" w:rsidR="007C7674" w:rsidRPr="0020655E" w:rsidRDefault="007411A1" w:rsidP="0020655E">
      <w:pPr>
        <w:pStyle w:val="SMHeading"/>
        <w:rPr>
          <w:b w:val="0"/>
          <w:bCs w:val="0"/>
        </w:rPr>
      </w:pPr>
      <w:r w:rsidRPr="00373F31">
        <w:t>Fig</w:t>
      </w:r>
      <w:r w:rsidR="00821F38" w:rsidRPr="00373F31">
        <w:rPr>
          <w:lang w:eastAsia="zh-CN"/>
        </w:rPr>
        <w:t>ure</w:t>
      </w:r>
      <w:r w:rsidRPr="00373F31">
        <w:t>. S1.</w:t>
      </w:r>
      <w:r w:rsidR="0020655E">
        <w:t xml:space="preserve"> </w:t>
      </w:r>
    </w:p>
    <w:p w14:paraId="2AD205DD" w14:textId="032B8DB8" w:rsidR="007C7674" w:rsidRPr="00373F31" w:rsidRDefault="003059AA" w:rsidP="00B9440A">
      <w:pPr>
        <w:pStyle w:val="SMcaption"/>
      </w:pPr>
      <w:r w:rsidRPr="00373F31">
        <w:rPr>
          <w:noProof/>
        </w:rPr>
        <w:drawing>
          <wp:inline distT="0" distB="0" distL="0" distR="0" wp14:anchorId="38E87C53" wp14:editId="49F643A3">
            <wp:extent cx="5273675" cy="3150870"/>
            <wp:effectExtent l="0" t="0" r="3175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48" b="37533"/>
                    <a:stretch/>
                  </pic:blipFill>
                  <pic:spPr bwMode="auto">
                    <a:xfrm>
                      <a:off x="0" y="0"/>
                      <a:ext cx="5273675" cy="3150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BA53D" w14:textId="77777777" w:rsidR="00B436C3" w:rsidRDefault="003059AA" w:rsidP="00B436C3">
      <w:pPr>
        <w:rPr>
          <w:b/>
          <w:bCs/>
        </w:rPr>
      </w:pPr>
      <w:r w:rsidRPr="003059AA">
        <w:rPr>
          <w:b/>
          <w:bCs/>
        </w:rPr>
        <w:t>Figure. S1. Best response to immunochemotherapy</w:t>
      </w:r>
    </w:p>
    <w:p w14:paraId="14F0810F" w14:textId="391EF31F" w:rsidR="007C7674" w:rsidRPr="00373F31" w:rsidRDefault="003059AA" w:rsidP="00B436C3">
      <w:r w:rsidRPr="003059AA">
        <w:t>Displayed is the change in target lesion diameter from baseline (%) by magnetic resonance imaging or PET/CT. Black, progression of disease (PD); orange, stable disease (SD); blue, partial response (PR); green, complete response (CR).</w:t>
      </w:r>
      <w:r w:rsidR="007C7674" w:rsidRPr="00373F31">
        <w:br w:type="page"/>
      </w:r>
    </w:p>
    <w:p w14:paraId="71C4C6B3" w14:textId="131141A3" w:rsidR="00477182" w:rsidRPr="00373F31" w:rsidRDefault="00112C5B" w:rsidP="0020655E">
      <w:pPr>
        <w:pStyle w:val="SMHeading"/>
      </w:pPr>
      <w:r w:rsidRPr="00373F31">
        <w:t>Fig</w:t>
      </w:r>
      <w:r w:rsidR="00821F38" w:rsidRPr="00373F31">
        <w:rPr>
          <w:lang w:eastAsia="zh-CN"/>
        </w:rPr>
        <w:t>ure</w:t>
      </w:r>
      <w:r w:rsidRPr="00373F31">
        <w:t>. S2</w:t>
      </w:r>
      <w:r w:rsidR="008218C4" w:rsidRPr="00373F31">
        <w:t>.</w:t>
      </w:r>
      <w:r w:rsidR="0020655E">
        <w:t xml:space="preserve"> </w:t>
      </w:r>
    </w:p>
    <w:p w14:paraId="356BF6D0" w14:textId="32801E66" w:rsidR="00CD5EAE" w:rsidRDefault="007D4A4B" w:rsidP="009A5287">
      <w:pPr>
        <w:pStyle w:val="SMcaption"/>
      </w:pPr>
      <w:r w:rsidRPr="00373F31">
        <w:rPr>
          <w:noProof/>
        </w:rPr>
        <w:drawing>
          <wp:inline distT="0" distB="0" distL="0" distR="0" wp14:anchorId="4CCC12FB" wp14:editId="4C01079E">
            <wp:extent cx="5090160" cy="1905000"/>
            <wp:effectExtent l="0" t="0" r="0" b="0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9"/>
                    <a:srcRect l="2942" t="9624" r="6040" b="13771"/>
                    <a:stretch/>
                  </pic:blipFill>
                  <pic:spPr bwMode="auto">
                    <a:xfrm>
                      <a:off x="0" y="0"/>
                      <a:ext cx="5090160" cy="190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B03B8" w14:textId="77777777" w:rsidR="002110BC" w:rsidRPr="00373F31" w:rsidRDefault="002110BC" w:rsidP="009A5287">
      <w:pPr>
        <w:pStyle w:val="SMcaption"/>
      </w:pPr>
    </w:p>
    <w:p w14:paraId="09EAA824" w14:textId="3A532046" w:rsidR="00CD5EAE" w:rsidRPr="00F413DA" w:rsidRDefault="007D4A4B">
      <w:pPr>
        <w:rPr>
          <w:b/>
          <w:bCs/>
        </w:rPr>
      </w:pPr>
      <w:r w:rsidRPr="007D4A4B">
        <w:rPr>
          <w:b/>
          <w:bCs/>
        </w:rPr>
        <w:t>Figure. S2. Kaplan-Meier curves of progression-free survival and overall survival of nine patients (n=9)</w:t>
      </w:r>
      <w:r w:rsidR="00CD5EAE" w:rsidRPr="007D4A4B">
        <w:rPr>
          <w:b/>
          <w:bCs/>
        </w:rPr>
        <w:br w:type="page"/>
      </w:r>
    </w:p>
    <w:p w14:paraId="01AFDFCF" w14:textId="5329C7AA" w:rsidR="00F413DA" w:rsidRDefault="00112C5B" w:rsidP="00F413DA">
      <w:pPr>
        <w:pStyle w:val="SMHeading"/>
      </w:pPr>
      <w:r w:rsidRPr="00373F31">
        <w:t>Fig</w:t>
      </w:r>
      <w:r w:rsidR="00821F38" w:rsidRPr="00373F31">
        <w:rPr>
          <w:lang w:eastAsia="zh-CN"/>
        </w:rPr>
        <w:t>ure</w:t>
      </w:r>
      <w:r w:rsidRPr="00373F31">
        <w:t>. S</w:t>
      </w:r>
      <w:r w:rsidR="00355362" w:rsidRPr="00373F31">
        <w:t>3</w:t>
      </w:r>
      <w:r w:rsidR="008218C4" w:rsidRPr="00373F31">
        <w:t>.</w:t>
      </w:r>
    </w:p>
    <w:p w14:paraId="4F5EC6C2" w14:textId="74278A27" w:rsidR="007D4A4B" w:rsidRPr="00373F31" w:rsidRDefault="007D4A4B" w:rsidP="00F413DA">
      <w:pPr>
        <w:jc w:val="center"/>
      </w:pPr>
      <w:r w:rsidRPr="00373F31">
        <w:rPr>
          <w:noProof/>
        </w:rPr>
        <w:drawing>
          <wp:inline distT="0" distB="0" distL="0" distR="0" wp14:anchorId="1B3D8115" wp14:editId="218DC3E5">
            <wp:extent cx="4622800" cy="5451475"/>
            <wp:effectExtent l="0" t="0" r="6350" b="0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3" t="12222" r="26479" b="31052"/>
                    <a:stretch/>
                  </pic:blipFill>
                  <pic:spPr bwMode="auto">
                    <a:xfrm>
                      <a:off x="0" y="0"/>
                      <a:ext cx="4622800" cy="545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CB226" w14:textId="73D4D5B4" w:rsidR="007C7674" w:rsidRPr="007D4A4B" w:rsidRDefault="007D4A4B" w:rsidP="00477182">
      <w:pPr>
        <w:pStyle w:val="SMcaption"/>
        <w:rPr>
          <w:b/>
          <w:bCs/>
        </w:rPr>
      </w:pPr>
      <w:r w:rsidRPr="007D4A4B">
        <w:rPr>
          <w:b/>
          <w:bCs/>
        </w:rPr>
        <w:t>Figure. S3 Number and types of nonsilent somatic mutations (upper panel), as well as percentage of nonsilent somatic SNVs (lower panel) identified in patients with NKTCL (n = 7)</w:t>
      </w:r>
      <w:r>
        <w:rPr>
          <w:b/>
          <w:bCs/>
        </w:rPr>
        <w:t>.</w:t>
      </w:r>
    </w:p>
    <w:p w14:paraId="68907ED9" w14:textId="77777777" w:rsidR="007C7674" w:rsidRPr="00373F31" w:rsidRDefault="007C7674">
      <w:r w:rsidRPr="00373F31">
        <w:br w:type="page"/>
      </w:r>
    </w:p>
    <w:p w14:paraId="1C4ED036" w14:textId="43CCA5E4" w:rsidR="00015F74" w:rsidRDefault="00CD5EAE" w:rsidP="00B9440A">
      <w:pPr>
        <w:pStyle w:val="SMHeading"/>
      </w:pPr>
      <w:r w:rsidRPr="00373F31">
        <w:t>Fig</w:t>
      </w:r>
      <w:r w:rsidRPr="00373F31">
        <w:rPr>
          <w:lang w:eastAsia="zh-CN"/>
        </w:rPr>
        <w:t>ure.</w:t>
      </w:r>
      <w:r w:rsidRPr="00373F31">
        <w:t xml:space="preserve"> </w:t>
      </w:r>
      <w:r w:rsidR="00015F74" w:rsidRPr="00373F31">
        <w:t>S</w:t>
      </w:r>
      <w:r w:rsidRPr="00373F31">
        <w:t>4</w:t>
      </w:r>
      <w:r w:rsidR="00015F74" w:rsidRPr="00373F31">
        <w:t>.</w:t>
      </w:r>
    </w:p>
    <w:p w14:paraId="1D04EA0E" w14:textId="6093E6D6" w:rsidR="007D4A4B" w:rsidRPr="00373F31" w:rsidRDefault="007D4A4B" w:rsidP="00FA7AD8">
      <w:r w:rsidRPr="00373F31">
        <w:rPr>
          <w:noProof/>
        </w:rPr>
        <w:drawing>
          <wp:inline distT="0" distB="0" distL="0" distR="0" wp14:anchorId="250B9216" wp14:editId="47F01083">
            <wp:extent cx="5274310" cy="3572510"/>
            <wp:effectExtent l="0" t="0" r="2540" b="889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93" b="33297"/>
                    <a:stretch/>
                  </pic:blipFill>
                  <pic:spPr bwMode="auto">
                    <a:xfrm>
                      <a:off x="0" y="0"/>
                      <a:ext cx="5274310" cy="3572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E16FE" w14:textId="032C4DF9" w:rsidR="009A5287" w:rsidRPr="007D4A4B" w:rsidRDefault="007D4A4B" w:rsidP="00477182">
      <w:pPr>
        <w:pStyle w:val="SMcaption"/>
        <w:rPr>
          <w:b/>
          <w:bCs/>
        </w:rPr>
      </w:pPr>
      <w:r w:rsidRPr="007D4A4B">
        <w:rPr>
          <w:b/>
          <w:bCs/>
        </w:rPr>
        <w:t xml:space="preserve">Figure. S4. </w:t>
      </w:r>
      <w:r w:rsidR="00CD5EAE" w:rsidRPr="007D4A4B">
        <w:rPr>
          <w:b/>
          <w:bCs/>
        </w:rPr>
        <w:t>GO-BP functional enrichment analyses of genes between the indicated two groups</w:t>
      </w:r>
    </w:p>
    <w:p w14:paraId="7E1EDD7B" w14:textId="77777777" w:rsidR="007C7674" w:rsidRPr="00373F31" w:rsidRDefault="007C7674" w:rsidP="00477182">
      <w:pPr>
        <w:pStyle w:val="SMcaption"/>
      </w:pPr>
    </w:p>
    <w:p w14:paraId="1734D1A3" w14:textId="2E5696A0" w:rsidR="009A5287" w:rsidRPr="00373F31" w:rsidRDefault="007C7674" w:rsidP="00FA7AD8">
      <w:r w:rsidRPr="00373F31">
        <w:br w:type="page"/>
      </w:r>
    </w:p>
    <w:p w14:paraId="605B1901" w14:textId="34F87DC5" w:rsidR="00015F74" w:rsidRDefault="00CD5EAE" w:rsidP="00B9440A">
      <w:pPr>
        <w:pStyle w:val="SMHeading"/>
      </w:pPr>
      <w:r w:rsidRPr="00373F31">
        <w:t>Fig</w:t>
      </w:r>
      <w:r w:rsidRPr="00373F31">
        <w:rPr>
          <w:lang w:eastAsia="zh-CN"/>
        </w:rPr>
        <w:t>ure.</w:t>
      </w:r>
      <w:r w:rsidRPr="00373F31">
        <w:t xml:space="preserve"> S</w:t>
      </w:r>
      <w:r w:rsidR="0056351E">
        <w:t>5</w:t>
      </w:r>
      <w:r w:rsidRPr="00373F31">
        <w:t>.</w:t>
      </w:r>
    </w:p>
    <w:p w14:paraId="7B800F4A" w14:textId="5EB8F277" w:rsidR="002110BC" w:rsidRPr="00373F31" w:rsidRDefault="00F56546" w:rsidP="00FA7AD8">
      <w:r>
        <w:rPr>
          <w:noProof/>
        </w:rPr>
        <w:drawing>
          <wp:inline distT="0" distB="0" distL="0" distR="0" wp14:anchorId="783A9E3D" wp14:editId="1AC98D4F">
            <wp:extent cx="5943600" cy="30365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107C1" w14:textId="751DF55A" w:rsidR="00CD5EAE" w:rsidRDefault="000A4295" w:rsidP="00477182">
      <w:pPr>
        <w:pStyle w:val="SMcaption"/>
        <w:rPr>
          <w:b/>
          <w:bCs/>
        </w:rPr>
      </w:pPr>
      <w:r w:rsidRPr="000A4295">
        <w:rPr>
          <w:b/>
          <w:bCs/>
        </w:rPr>
        <w:t>Figure. S</w:t>
      </w:r>
      <w:r w:rsidR="004E2A59">
        <w:rPr>
          <w:b/>
          <w:bCs/>
        </w:rPr>
        <w:t>5</w:t>
      </w:r>
      <w:r w:rsidRPr="000A4295">
        <w:rPr>
          <w:b/>
          <w:bCs/>
        </w:rPr>
        <w:t xml:space="preserve">. </w:t>
      </w:r>
      <w:r w:rsidR="00CD5EAE" w:rsidRPr="000A4295">
        <w:rPr>
          <w:b/>
          <w:bCs/>
        </w:rPr>
        <w:t>The study flowchart</w:t>
      </w:r>
    </w:p>
    <w:p w14:paraId="05A5B63E" w14:textId="091ADACC" w:rsidR="00D766F1" w:rsidRPr="00373F31" w:rsidRDefault="002467B3" w:rsidP="00FA7AD8">
      <w:r w:rsidRPr="002467B3">
        <w:t>P-GemOx, pegaspargase, gemcitabine and oxaliplatin; CR, complete remission; PR, partial remission; PD, progression of disease</w:t>
      </w:r>
      <w:r>
        <w:t>.</w:t>
      </w:r>
      <w:r w:rsidR="00CD5EAE" w:rsidRPr="00373F31">
        <w:br w:type="page"/>
      </w:r>
    </w:p>
    <w:p w14:paraId="0BC11303" w14:textId="12BF605E" w:rsidR="00CD5EAE" w:rsidRDefault="00CD5EAE" w:rsidP="00CD5EAE">
      <w:pPr>
        <w:pStyle w:val="SMHeading"/>
      </w:pPr>
      <w:r w:rsidRPr="00373F31">
        <w:t>Table</w:t>
      </w:r>
      <w:r w:rsidRPr="00373F31">
        <w:rPr>
          <w:lang w:eastAsia="zh-CN"/>
        </w:rPr>
        <w:t>.</w:t>
      </w:r>
      <w:r w:rsidRPr="00373F31">
        <w:t xml:space="preserve"> S1.</w:t>
      </w:r>
    </w:p>
    <w:tbl>
      <w:tblPr>
        <w:tblStyle w:val="affff9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2904"/>
        <w:gridCol w:w="210"/>
        <w:gridCol w:w="1482"/>
        <w:gridCol w:w="102"/>
      </w:tblGrid>
      <w:tr w:rsidR="000A4295" w:rsidRPr="00CD5EAE" w14:paraId="03F36749" w14:textId="77777777" w:rsidTr="00955FCD">
        <w:trPr>
          <w:trHeight w:val="261"/>
          <w:jc w:val="center"/>
        </w:trPr>
        <w:tc>
          <w:tcPr>
            <w:tcW w:w="3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7C096E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Events</w:t>
            </w:r>
          </w:p>
        </w:tc>
        <w:tc>
          <w:tcPr>
            <w:tcW w:w="17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1826F45" w14:textId="77777777" w:rsidR="000A4295" w:rsidRPr="00CD5EAE" w:rsidRDefault="000A4295" w:rsidP="008B7FA7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n/9 (%)</w:t>
            </w:r>
          </w:p>
        </w:tc>
      </w:tr>
      <w:tr w:rsidR="000A4295" w:rsidRPr="00CD5EAE" w14:paraId="570D6FD1" w14:textId="77777777" w:rsidTr="00955FCD">
        <w:trPr>
          <w:trHeight w:val="256"/>
          <w:jc w:val="center"/>
        </w:trPr>
        <w:tc>
          <w:tcPr>
            <w:tcW w:w="31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CE1E5C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Grade 1-2</w:t>
            </w:r>
          </w:p>
        </w:tc>
        <w:tc>
          <w:tcPr>
            <w:tcW w:w="17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6F6F4C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</w:p>
        </w:tc>
      </w:tr>
      <w:tr w:rsidR="000A4295" w:rsidRPr="00CD5EAE" w14:paraId="38C2E57A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85C5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 xml:space="preserve">Emesis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3BAD3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4/9 (44.0%)</w:t>
            </w:r>
          </w:p>
        </w:tc>
      </w:tr>
      <w:tr w:rsidR="000A4295" w:rsidRPr="00CD5EAE" w14:paraId="02C61BE6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EA5556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Elevated transamina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879D0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4/9 (44.0%)</w:t>
            </w:r>
          </w:p>
        </w:tc>
      </w:tr>
      <w:tr w:rsidR="000A4295" w:rsidRPr="00CD5EAE" w14:paraId="08D0B93F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28F949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 xml:space="preserve">Nausea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017E0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3/9 (33.0%)</w:t>
            </w:r>
          </w:p>
        </w:tc>
      </w:tr>
      <w:tr w:rsidR="000A4295" w:rsidRPr="00CD5EAE" w14:paraId="133E22D9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5F580D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Prolonged APT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1C8B8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3/9 (33.0%)</w:t>
            </w:r>
          </w:p>
        </w:tc>
      </w:tr>
      <w:tr w:rsidR="000A4295" w:rsidRPr="00CD5EAE" w14:paraId="66209157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CB96CD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 xml:space="preserve">Anemia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52A9D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2/9 (22.0%)</w:t>
            </w:r>
          </w:p>
        </w:tc>
      </w:tr>
      <w:tr w:rsidR="000A4295" w:rsidRPr="00CD5EAE" w14:paraId="0EEE1A88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9B50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Neutropen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70456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2/9 (22.0%)</w:t>
            </w:r>
          </w:p>
        </w:tc>
      </w:tr>
      <w:tr w:rsidR="000A4295" w:rsidRPr="00CD5EAE" w14:paraId="46C14BFA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7C8B3A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 xml:space="preserve">Diarrhea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61646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1/9 (11.0%)</w:t>
            </w:r>
          </w:p>
        </w:tc>
      </w:tr>
      <w:tr w:rsidR="000A4295" w:rsidRPr="00CD5EAE" w14:paraId="2D79F4CF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8C99C7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 xml:space="preserve">Hypothyroidism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4269C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1/9 (11.0%)</w:t>
            </w:r>
          </w:p>
        </w:tc>
      </w:tr>
      <w:tr w:rsidR="000A4295" w:rsidRPr="00CD5EAE" w14:paraId="7400D702" w14:textId="77777777" w:rsidTr="008B7FA7">
        <w:trPr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B168C7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Grade 3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0D65A2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</w:p>
        </w:tc>
      </w:tr>
      <w:tr w:rsidR="000A4295" w:rsidRPr="00CD5EAE" w14:paraId="4913BA53" w14:textId="77777777" w:rsidTr="008744D1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455BCA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 xml:space="preserve">Anemia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3C2A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3/9 (33.0%)</w:t>
            </w:r>
          </w:p>
        </w:tc>
      </w:tr>
      <w:tr w:rsidR="000A4295" w:rsidRPr="00CD5EAE" w14:paraId="5410ED2A" w14:textId="77777777" w:rsidTr="008B7FA7">
        <w:trPr>
          <w:gridBefore w:val="1"/>
          <w:gridAfter w:val="1"/>
          <w:wBefore w:w="210" w:type="dxa"/>
          <w:wAfter w:w="102" w:type="dxa"/>
          <w:trHeight w:val="256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DFDC4C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Neutropen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3076E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 xml:space="preserve">3/9 (33.0%) </w:t>
            </w:r>
          </w:p>
        </w:tc>
      </w:tr>
      <w:tr w:rsidR="000A4295" w:rsidRPr="00CD5EAE" w14:paraId="2F487910" w14:textId="77777777" w:rsidTr="008B7FA7">
        <w:trPr>
          <w:gridBefore w:val="1"/>
          <w:gridAfter w:val="1"/>
          <w:wBefore w:w="210" w:type="dxa"/>
          <w:wAfter w:w="102" w:type="dxa"/>
          <w:trHeight w:val="261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6734CF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Thrombocytopen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1A6CB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1/9 (11.0%)</w:t>
            </w:r>
          </w:p>
        </w:tc>
      </w:tr>
      <w:tr w:rsidR="000A4295" w:rsidRPr="00CD5EAE" w14:paraId="130065C1" w14:textId="77777777" w:rsidTr="008B7FA7">
        <w:trPr>
          <w:gridBefore w:val="1"/>
          <w:gridAfter w:val="1"/>
          <w:wBefore w:w="210" w:type="dxa"/>
          <w:wAfter w:w="102" w:type="dxa"/>
          <w:trHeight w:val="261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5920F3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Elevated transamina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1BE5B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1/9 (11.0%)</w:t>
            </w:r>
          </w:p>
        </w:tc>
      </w:tr>
      <w:tr w:rsidR="000A4295" w:rsidRPr="00CD5EAE" w14:paraId="440F9B37" w14:textId="77777777" w:rsidTr="008B7FA7">
        <w:trPr>
          <w:trHeight w:val="261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4C558A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Grade 4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7A39FE" w14:textId="77777777" w:rsidR="000A4295" w:rsidRPr="00CD5EAE" w:rsidRDefault="000A4295" w:rsidP="008B7FA7">
            <w:pPr>
              <w:rPr>
                <w:rFonts w:ascii="Times New Roman" w:hAnsi="Times New Roman"/>
                <w:szCs w:val="24"/>
              </w:rPr>
            </w:pPr>
          </w:p>
        </w:tc>
      </w:tr>
      <w:tr w:rsidR="000A4295" w:rsidRPr="00CD5EAE" w14:paraId="3430B4A0" w14:textId="77777777" w:rsidTr="00A940D5">
        <w:trPr>
          <w:trHeight w:val="261"/>
          <w:jc w:val="center"/>
        </w:trPr>
        <w:tc>
          <w:tcPr>
            <w:tcW w:w="31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C273EF" w14:textId="77777777" w:rsidR="000A4295" w:rsidRPr="00CD5EAE" w:rsidRDefault="000A4295" w:rsidP="008B7FA7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Thrombocytopenia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E66155" w14:textId="77777777" w:rsidR="000A4295" w:rsidRPr="00CD5EAE" w:rsidRDefault="000A4295" w:rsidP="008B7FA7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CD5EAE">
              <w:rPr>
                <w:rFonts w:ascii="Times New Roman" w:hAnsi="Times New Roman"/>
                <w:szCs w:val="24"/>
              </w:rPr>
              <w:t>2/9 (22.0%)</w:t>
            </w:r>
          </w:p>
        </w:tc>
      </w:tr>
    </w:tbl>
    <w:p w14:paraId="08DC9151" w14:textId="230A4A4A" w:rsidR="00CD5EAE" w:rsidRPr="000A4295" w:rsidRDefault="000A4295" w:rsidP="00477182">
      <w:pPr>
        <w:pStyle w:val="SMcaption"/>
        <w:rPr>
          <w:b/>
          <w:bCs/>
        </w:rPr>
      </w:pPr>
      <w:r w:rsidRPr="000A4295">
        <w:rPr>
          <w:b/>
          <w:bCs/>
        </w:rPr>
        <w:t xml:space="preserve">Table. S1. </w:t>
      </w:r>
      <w:r w:rsidR="00CD5EAE" w:rsidRPr="000A4295">
        <w:rPr>
          <w:b/>
          <w:bCs/>
        </w:rPr>
        <w:t>Adverse events related to the immune-chemotherapy (n=9)</w:t>
      </w:r>
    </w:p>
    <w:p w14:paraId="204DD36A" w14:textId="2306A4F0" w:rsidR="00AC5C41" w:rsidRPr="00373F31" w:rsidRDefault="00CD5EAE" w:rsidP="00FA7AD8">
      <w:r w:rsidRPr="00373F31">
        <w:br w:type="page"/>
      </w:r>
    </w:p>
    <w:p w14:paraId="64B4478C" w14:textId="7C7D4594" w:rsidR="00AC5C41" w:rsidRDefault="00AC5C41" w:rsidP="00AC5C41">
      <w:pPr>
        <w:pStyle w:val="SMHeading"/>
      </w:pPr>
      <w:r w:rsidRPr="00373F31">
        <w:t>Table</w:t>
      </w:r>
      <w:r w:rsidRPr="00373F31">
        <w:rPr>
          <w:lang w:eastAsia="zh-CN"/>
        </w:rPr>
        <w:t>.</w:t>
      </w:r>
      <w:r w:rsidRPr="00373F31">
        <w:t xml:space="preserve"> S2.</w:t>
      </w:r>
    </w:p>
    <w:tbl>
      <w:tblPr>
        <w:tblW w:w="77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1294"/>
        <w:gridCol w:w="1294"/>
        <w:gridCol w:w="1294"/>
        <w:gridCol w:w="1330"/>
        <w:gridCol w:w="1354"/>
      </w:tblGrid>
      <w:tr w:rsidR="000A4295" w:rsidRPr="00CD5EAE" w14:paraId="29D785C5" w14:textId="77777777" w:rsidTr="00465F2B">
        <w:trPr>
          <w:trHeight w:val="261"/>
        </w:trPr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71C6BB" w14:textId="77777777" w:rsidR="000A4295" w:rsidRPr="00CD5EAE" w:rsidRDefault="000A4295" w:rsidP="008B7FA7">
            <w:pPr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b/>
                <w:bCs/>
                <w:sz w:val="22"/>
                <w:szCs w:val="22"/>
                <w:lang w:eastAsia="zh-CN"/>
              </w:rPr>
              <w:t>Case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1D56A" w14:textId="77777777" w:rsidR="000A4295" w:rsidRPr="00CD5EAE" w:rsidRDefault="000A4295" w:rsidP="008B7FA7">
            <w:pPr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b/>
                <w:bCs/>
                <w:sz w:val="22"/>
                <w:szCs w:val="22"/>
                <w:lang w:eastAsia="zh-CN"/>
              </w:rPr>
              <w:t>CD3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C5296A" w14:textId="77777777" w:rsidR="000A4295" w:rsidRPr="00CD5EAE" w:rsidRDefault="000A4295" w:rsidP="008B7FA7">
            <w:pPr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b/>
                <w:bCs/>
                <w:sz w:val="22"/>
                <w:szCs w:val="22"/>
                <w:lang w:eastAsia="zh-CN"/>
              </w:rPr>
              <w:t>CD4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D27C2F" w14:textId="77777777" w:rsidR="000A4295" w:rsidRPr="00CD5EAE" w:rsidRDefault="000A4295" w:rsidP="008B7FA7">
            <w:pPr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b/>
                <w:bCs/>
                <w:sz w:val="22"/>
                <w:szCs w:val="22"/>
                <w:lang w:eastAsia="zh-CN"/>
              </w:rPr>
              <w:t>CD8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2E526" w14:textId="77777777" w:rsidR="000A4295" w:rsidRPr="00CD5EAE" w:rsidRDefault="000A4295" w:rsidP="008B7FA7">
            <w:pPr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b/>
                <w:bCs/>
                <w:sz w:val="22"/>
                <w:szCs w:val="22"/>
                <w:lang w:eastAsia="zh-CN"/>
              </w:rPr>
              <w:t>CD56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4DC6FD" w14:textId="77777777" w:rsidR="000A4295" w:rsidRPr="00CD5EAE" w:rsidRDefault="000A4295" w:rsidP="008B7FA7">
            <w:pPr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b/>
                <w:bCs/>
                <w:sz w:val="22"/>
                <w:szCs w:val="22"/>
                <w:lang w:eastAsia="zh-CN"/>
              </w:rPr>
              <w:t>EBER</w:t>
            </w:r>
          </w:p>
        </w:tc>
      </w:tr>
      <w:tr w:rsidR="000A4295" w:rsidRPr="00CD5EAE" w14:paraId="50732ADA" w14:textId="77777777" w:rsidTr="00465F2B">
        <w:trPr>
          <w:trHeight w:val="261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97A37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28743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1C23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3BDE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55C43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3B0C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</w:tr>
      <w:tr w:rsidR="000A4295" w:rsidRPr="00CD5EAE" w14:paraId="055F8D1C" w14:textId="77777777" w:rsidTr="00465F2B">
        <w:trPr>
          <w:trHeight w:val="261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FD1D2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6352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0858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03B8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64F6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1745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</w:tr>
      <w:tr w:rsidR="000A4295" w:rsidRPr="00CD5EAE" w14:paraId="0234781A" w14:textId="77777777" w:rsidTr="00465F2B">
        <w:trPr>
          <w:trHeight w:val="261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512E2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24C47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3A5F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5503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095E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143F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</w:tr>
      <w:tr w:rsidR="000A4295" w:rsidRPr="00CD5EAE" w14:paraId="4DAF902B" w14:textId="77777777" w:rsidTr="00465F2B">
        <w:trPr>
          <w:trHeight w:val="261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02E4D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03EF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CF00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1168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BDE4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9804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</w:tr>
      <w:tr w:rsidR="000A4295" w:rsidRPr="00CD5EAE" w14:paraId="738AD964" w14:textId="77777777" w:rsidTr="00465F2B">
        <w:trPr>
          <w:trHeight w:val="261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A9CBB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AD57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5C2AA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C859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014E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FAA8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</w:tr>
      <w:tr w:rsidR="000A4295" w:rsidRPr="00CD5EAE" w14:paraId="76BBD7F5" w14:textId="77777777" w:rsidTr="00465F2B">
        <w:trPr>
          <w:trHeight w:val="261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5969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5E5D0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4024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8E5B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/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4F467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E7DD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</w:tr>
      <w:tr w:rsidR="000A4295" w:rsidRPr="00CD5EAE" w14:paraId="5AB74C65" w14:textId="77777777" w:rsidTr="00465F2B">
        <w:trPr>
          <w:trHeight w:val="261"/>
        </w:trPr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58C792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CDF5E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41DCE2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C3ABBC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A018C6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336BA" w14:textId="77777777" w:rsidR="000A4295" w:rsidRPr="00CD5EAE" w:rsidRDefault="000A4295" w:rsidP="008B7FA7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CD5EAE">
              <w:rPr>
                <w:rFonts w:eastAsia="宋体"/>
                <w:sz w:val="22"/>
                <w:szCs w:val="22"/>
                <w:lang w:eastAsia="zh-CN"/>
              </w:rPr>
              <w:t>+</w:t>
            </w:r>
          </w:p>
        </w:tc>
      </w:tr>
      <w:tr w:rsidR="000A4295" w:rsidRPr="00373F31" w14:paraId="5D38E563" w14:textId="77777777" w:rsidTr="007C52A9">
        <w:trPr>
          <w:trHeight w:val="261"/>
        </w:trPr>
        <w:tc>
          <w:tcPr>
            <w:tcW w:w="772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FA9BD4" w14:textId="533E20E4" w:rsidR="000A4295" w:rsidRPr="00373F31" w:rsidRDefault="000A4295" w:rsidP="008B7FA7">
            <w:pPr>
              <w:jc w:val="both"/>
              <w:rPr>
                <w:rFonts w:eastAsia="宋体"/>
                <w:sz w:val="22"/>
                <w:szCs w:val="22"/>
                <w:lang w:eastAsia="zh-CN"/>
              </w:rPr>
            </w:pPr>
            <w:r w:rsidRPr="00373F31">
              <w:rPr>
                <w:rFonts w:eastAsia="宋体"/>
                <w:sz w:val="22"/>
                <w:szCs w:val="22"/>
                <w:lang w:eastAsia="zh-CN"/>
              </w:rPr>
              <w:t>+/-: weakly positive</w:t>
            </w:r>
            <w:r w:rsidR="00F81106">
              <w:rPr>
                <w:rFonts w:eastAsia="宋体"/>
                <w:sz w:val="22"/>
                <w:szCs w:val="22"/>
                <w:lang w:eastAsia="zh-CN"/>
              </w:rPr>
              <w:t xml:space="preserve">; </w:t>
            </w:r>
            <w:r w:rsidR="00F81106" w:rsidRPr="00F81106">
              <w:rPr>
                <w:rFonts w:eastAsia="宋体"/>
                <w:sz w:val="22"/>
                <w:szCs w:val="22"/>
                <w:lang w:eastAsia="zh-CN"/>
              </w:rPr>
              <w:t>EBER</w:t>
            </w:r>
            <w:r w:rsidR="00F81106">
              <w:rPr>
                <w:rFonts w:eastAsia="宋体"/>
                <w:sz w:val="22"/>
                <w:szCs w:val="22"/>
                <w:lang w:eastAsia="zh-CN"/>
              </w:rPr>
              <w:t xml:space="preserve">: </w:t>
            </w:r>
            <w:r w:rsidR="00F81106" w:rsidRPr="00F81106">
              <w:rPr>
                <w:rFonts w:eastAsia="宋体"/>
                <w:sz w:val="22"/>
                <w:szCs w:val="22"/>
                <w:lang w:eastAsia="zh-CN"/>
              </w:rPr>
              <w:t xml:space="preserve">Epstein-Barr virus-encoded RNA </w:t>
            </w:r>
          </w:p>
        </w:tc>
      </w:tr>
    </w:tbl>
    <w:p w14:paraId="7329AEFB" w14:textId="2C3879D6" w:rsidR="00AC5C41" w:rsidRPr="000A4295" w:rsidRDefault="000A4295" w:rsidP="00AC5C41">
      <w:pPr>
        <w:pStyle w:val="SMcaption"/>
        <w:rPr>
          <w:b/>
          <w:bCs/>
        </w:rPr>
      </w:pPr>
      <w:r w:rsidRPr="000A4295">
        <w:rPr>
          <w:b/>
          <w:bCs/>
        </w:rPr>
        <w:t xml:space="preserve">Table. S2. </w:t>
      </w:r>
      <w:r w:rsidR="00AC5C41" w:rsidRPr="000A4295">
        <w:rPr>
          <w:b/>
          <w:bCs/>
        </w:rPr>
        <w:t xml:space="preserve">Pathological characteristics of the </w:t>
      </w:r>
      <w:r w:rsidR="00FF4EFB">
        <w:rPr>
          <w:b/>
          <w:bCs/>
        </w:rPr>
        <w:t>7</w:t>
      </w:r>
      <w:r w:rsidR="00AC5C41" w:rsidRPr="000A4295">
        <w:rPr>
          <w:b/>
          <w:bCs/>
        </w:rPr>
        <w:t xml:space="preserve"> patients</w:t>
      </w:r>
      <w:r w:rsidR="005E0D05" w:rsidRPr="005E0D05">
        <w:rPr>
          <w:b/>
          <w:bCs/>
        </w:rPr>
        <w:t xml:space="preserve"> with available tissue samples</w:t>
      </w:r>
    </w:p>
    <w:sectPr w:rsidR="00AC5C41" w:rsidRPr="000A4295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7F668" w14:textId="77777777" w:rsidR="00A03F48" w:rsidRDefault="00A03F48">
      <w:r>
        <w:separator/>
      </w:r>
    </w:p>
  </w:endnote>
  <w:endnote w:type="continuationSeparator" w:id="0">
    <w:p w14:paraId="2A1F6D3C" w14:textId="77777777" w:rsidR="00A03F48" w:rsidRDefault="00A03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97D22" w14:textId="77777777" w:rsidR="00A03F48" w:rsidRDefault="00A03F48">
      <w:r>
        <w:separator/>
      </w:r>
    </w:p>
  </w:footnote>
  <w:footnote w:type="continuationSeparator" w:id="0">
    <w:p w14:paraId="1935664D" w14:textId="77777777" w:rsidR="00A03F48" w:rsidRDefault="00A03F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946B1"/>
    <w:rsid w:val="000A4295"/>
    <w:rsid w:val="000C2771"/>
    <w:rsid w:val="000D46F4"/>
    <w:rsid w:val="000F0DCE"/>
    <w:rsid w:val="000F6BE3"/>
    <w:rsid w:val="00112C5B"/>
    <w:rsid w:val="00114193"/>
    <w:rsid w:val="00115A38"/>
    <w:rsid w:val="0011687B"/>
    <w:rsid w:val="00121D20"/>
    <w:rsid w:val="00124F82"/>
    <w:rsid w:val="0016337A"/>
    <w:rsid w:val="00164269"/>
    <w:rsid w:val="001A1BDE"/>
    <w:rsid w:val="001F0876"/>
    <w:rsid w:val="001F167C"/>
    <w:rsid w:val="001F5E91"/>
    <w:rsid w:val="0020655E"/>
    <w:rsid w:val="002077B9"/>
    <w:rsid w:val="002110BC"/>
    <w:rsid w:val="002467B3"/>
    <w:rsid w:val="00262D72"/>
    <w:rsid w:val="00294FBB"/>
    <w:rsid w:val="002B3205"/>
    <w:rsid w:val="002C030F"/>
    <w:rsid w:val="003059AA"/>
    <w:rsid w:val="00317CFA"/>
    <w:rsid w:val="003214EF"/>
    <w:rsid w:val="00331D75"/>
    <w:rsid w:val="00355362"/>
    <w:rsid w:val="00363E44"/>
    <w:rsid w:val="00373F31"/>
    <w:rsid w:val="00395E86"/>
    <w:rsid w:val="003A2FD8"/>
    <w:rsid w:val="003B1F80"/>
    <w:rsid w:val="003B40E6"/>
    <w:rsid w:val="003E58D0"/>
    <w:rsid w:val="003E74FB"/>
    <w:rsid w:val="003F6E14"/>
    <w:rsid w:val="00405336"/>
    <w:rsid w:val="00412965"/>
    <w:rsid w:val="00427CD1"/>
    <w:rsid w:val="004571D5"/>
    <w:rsid w:val="00457579"/>
    <w:rsid w:val="00461D81"/>
    <w:rsid w:val="0046356B"/>
    <w:rsid w:val="00465F2B"/>
    <w:rsid w:val="00477182"/>
    <w:rsid w:val="004779CB"/>
    <w:rsid w:val="004E2A59"/>
    <w:rsid w:val="004E42D8"/>
    <w:rsid w:val="004E7BA2"/>
    <w:rsid w:val="004F7EDF"/>
    <w:rsid w:val="005001AC"/>
    <w:rsid w:val="005007CB"/>
    <w:rsid w:val="00527D71"/>
    <w:rsid w:val="005520A8"/>
    <w:rsid w:val="005607DD"/>
    <w:rsid w:val="0056351E"/>
    <w:rsid w:val="005A1F74"/>
    <w:rsid w:val="005A558C"/>
    <w:rsid w:val="005E0D05"/>
    <w:rsid w:val="005E28F8"/>
    <w:rsid w:val="005E52D4"/>
    <w:rsid w:val="005E6513"/>
    <w:rsid w:val="005F25D4"/>
    <w:rsid w:val="00651114"/>
    <w:rsid w:val="00655E55"/>
    <w:rsid w:val="00664560"/>
    <w:rsid w:val="00670299"/>
    <w:rsid w:val="00691985"/>
    <w:rsid w:val="006A1B64"/>
    <w:rsid w:val="006A4383"/>
    <w:rsid w:val="007108F5"/>
    <w:rsid w:val="00713E5B"/>
    <w:rsid w:val="007402FC"/>
    <w:rsid w:val="007411A1"/>
    <w:rsid w:val="00793072"/>
    <w:rsid w:val="007C52A9"/>
    <w:rsid w:val="007C593F"/>
    <w:rsid w:val="007C7674"/>
    <w:rsid w:val="007D4A4B"/>
    <w:rsid w:val="00802C40"/>
    <w:rsid w:val="00807D35"/>
    <w:rsid w:val="008218C4"/>
    <w:rsid w:val="00821F38"/>
    <w:rsid w:val="00867A98"/>
    <w:rsid w:val="00870867"/>
    <w:rsid w:val="008744D1"/>
    <w:rsid w:val="00885C9B"/>
    <w:rsid w:val="00893F0D"/>
    <w:rsid w:val="008D157E"/>
    <w:rsid w:val="008D5D2A"/>
    <w:rsid w:val="008E5AD5"/>
    <w:rsid w:val="00914B63"/>
    <w:rsid w:val="009354F3"/>
    <w:rsid w:val="009447DC"/>
    <w:rsid w:val="0095592D"/>
    <w:rsid w:val="00955FCD"/>
    <w:rsid w:val="00961BA5"/>
    <w:rsid w:val="009743A9"/>
    <w:rsid w:val="009768DF"/>
    <w:rsid w:val="009A5287"/>
    <w:rsid w:val="009B2AC5"/>
    <w:rsid w:val="009B7984"/>
    <w:rsid w:val="009F4BED"/>
    <w:rsid w:val="009F7D93"/>
    <w:rsid w:val="00A03F48"/>
    <w:rsid w:val="00A12BAC"/>
    <w:rsid w:val="00A32408"/>
    <w:rsid w:val="00A3403B"/>
    <w:rsid w:val="00A51A12"/>
    <w:rsid w:val="00A627D4"/>
    <w:rsid w:val="00A74DA2"/>
    <w:rsid w:val="00A940D5"/>
    <w:rsid w:val="00AB399E"/>
    <w:rsid w:val="00AC59D0"/>
    <w:rsid w:val="00AC5C41"/>
    <w:rsid w:val="00AD16B1"/>
    <w:rsid w:val="00AD499C"/>
    <w:rsid w:val="00B16B23"/>
    <w:rsid w:val="00B36869"/>
    <w:rsid w:val="00B436C3"/>
    <w:rsid w:val="00B43B31"/>
    <w:rsid w:val="00B47CFA"/>
    <w:rsid w:val="00B57F00"/>
    <w:rsid w:val="00B77B2A"/>
    <w:rsid w:val="00B82C22"/>
    <w:rsid w:val="00B93DBA"/>
    <w:rsid w:val="00B9440A"/>
    <w:rsid w:val="00BB2D2A"/>
    <w:rsid w:val="00BB5C13"/>
    <w:rsid w:val="00BC3E04"/>
    <w:rsid w:val="00BD58CF"/>
    <w:rsid w:val="00BF0C92"/>
    <w:rsid w:val="00C04CC1"/>
    <w:rsid w:val="00C26928"/>
    <w:rsid w:val="00C4096C"/>
    <w:rsid w:val="00C50C6D"/>
    <w:rsid w:val="00C600D9"/>
    <w:rsid w:val="00C92B22"/>
    <w:rsid w:val="00CC1384"/>
    <w:rsid w:val="00CC743F"/>
    <w:rsid w:val="00CD3720"/>
    <w:rsid w:val="00CD5EAE"/>
    <w:rsid w:val="00CF1848"/>
    <w:rsid w:val="00CF5C2F"/>
    <w:rsid w:val="00D04BCF"/>
    <w:rsid w:val="00D0689C"/>
    <w:rsid w:val="00D143D9"/>
    <w:rsid w:val="00D46E4B"/>
    <w:rsid w:val="00D5511B"/>
    <w:rsid w:val="00D766F1"/>
    <w:rsid w:val="00E20ED3"/>
    <w:rsid w:val="00E257C8"/>
    <w:rsid w:val="00E41512"/>
    <w:rsid w:val="00E4519A"/>
    <w:rsid w:val="00E6165D"/>
    <w:rsid w:val="00E853D5"/>
    <w:rsid w:val="00E9773B"/>
    <w:rsid w:val="00EA6F42"/>
    <w:rsid w:val="00EC13A3"/>
    <w:rsid w:val="00EC7C85"/>
    <w:rsid w:val="00F125EE"/>
    <w:rsid w:val="00F12E98"/>
    <w:rsid w:val="00F22029"/>
    <w:rsid w:val="00F413DA"/>
    <w:rsid w:val="00F515FB"/>
    <w:rsid w:val="00F56546"/>
    <w:rsid w:val="00F61BB7"/>
    <w:rsid w:val="00F630EA"/>
    <w:rsid w:val="00F7007E"/>
    <w:rsid w:val="00F73193"/>
    <w:rsid w:val="00F74F95"/>
    <w:rsid w:val="00F80705"/>
    <w:rsid w:val="00F81106"/>
    <w:rsid w:val="00FA1481"/>
    <w:rsid w:val="00FA7AD8"/>
    <w:rsid w:val="00FE77DF"/>
    <w:rsid w:val="00FF04E3"/>
    <w:rsid w:val="00FF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f9">
    <w:name w:val="Table Grid"/>
    <w:basedOn w:val="a3"/>
    <w:uiPriority w:val="39"/>
    <w:rsid w:val="00CD5EAE"/>
    <w:rPr>
      <w:rFonts w:ascii="等线" w:eastAsia="等线" w:hAnsi="等线"/>
      <w:kern w:val="2"/>
      <w:sz w:val="21"/>
      <w:szCs w:val="2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9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ACD20-CCD0-4529-AAD9-EC470FC46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9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34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蔡君 caijun</cp:lastModifiedBy>
  <cp:revision>61</cp:revision>
  <cp:lastPrinted>2018-01-11T19:53:00Z</cp:lastPrinted>
  <dcterms:created xsi:type="dcterms:W3CDTF">2020-08-26T05:33:00Z</dcterms:created>
  <dcterms:modified xsi:type="dcterms:W3CDTF">2020-09-01T07:14:00Z</dcterms:modified>
</cp:coreProperties>
</file>